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62DEA" w14:textId="77777777" w:rsidR="00F37029" w:rsidRDefault="00F37029" w:rsidP="00F37029">
      <w:pPr>
        <w:tabs>
          <w:tab w:val="left" w:pos="1788"/>
        </w:tabs>
        <w:rPr>
          <w:rFonts w:ascii="Times New Roman" w:hAnsi="Times New Roman" w:cs="Times New Roman"/>
        </w:rPr>
      </w:pPr>
      <w:r w:rsidRPr="006A5AE8">
        <w:rPr>
          <w:rFonts w:ascii="Times New Roman" w:hAnsi="Times New Roman" w:cs="Times New Roman"/>
        </w:rPr>
        <w:t>Systematic Review and Meta-Analysis: Relative age in Attention-Deficit/ Hyperactivity Disorder and Autism Spectrum Disorder</w:t>
      </w:r>
    </w:p>
    <w:p w14:paraId="7BCC3FF2" w14:textId="77777777" w:rsidR="00F37029" w:rsidRPr="006A5AE8" w:rsidRDefault="00F37029" w:rsidP="00F37029">
      <w:pPr>
        <w:tabs>
          <w:tab w:val="left" w:pos="178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CAP</w:t>
      </w:r>
    </w:p>
    <w:p w14:paraId="65BE343A" w14:textId="77777777" w:rsidR="00F37029" w:rsidRPr="006A5AE8" w:rsidRDefault="00F37029" w:rsidP="00F37029">
      <w:pPr>
        <w:tabs>
          <w:tab w:val="left" w:pos="1788"/>
        </w:tabs>
        <w:rPr>
          <w:rFonts w:ascii="Times New Roman" w:hAnsi="Times New Roman" w:cs="Times New Roman"/>
          <w:vertAlign w:val="superscript"/>
        </w:rPr>
      </w:pPr>
      <w:r w:rsidRPr="006A5AE8">
        <w:rPr>
          <w:rFonts w:ascii="Times New Roman" w:hAnsi="Times New Roman" w:cs="Times New Roman"/>
        </w:rPr>
        <w:t>Eleni Frisira</w:t>
      </w:r>
      <w:r w:rsidRPr="006A5AE8">
        <w:rPr>
          <w:rFonts w:ascii="Times New Roman" w:hAnsi="Times New Roman" w:cs="Times New Roman"/>
          <w:vertAlign w:val="superscript"/>
        </w:rPr>
        <w:t>1</w:t>
      </w:r>
      <w:r w:rsidRPr="006A5AE8">
        <w:rPr>
          <w:rFonts w:ascii="Times New Roman" w:hAnsi="Times New Roman" w:cs="Times New Roman"/>
        </w:rPr>
        <w:t>, Josephine Holland</w:t>
      </w:r>
      <w:r w:rsidRPr="006A5AE8">
        <w:rPr>
          <w:rFonts w:ascii="Times New Roman" w:hAnsi="Times New Roman" w:cs="Times New Roman"/>
          <w:vertAlign w:val="superscript"/>
        </w:rPr>
        <w:t>1</w:t>
      </w:r>
      <w:r w:rsidRPr="006A5AE8">
        <w:rPr>
          <w:rFonts w:ascii="Times New Roman" w:hAnsi="Times New Roman" w:cs="Times New Roman"/>
        </w:rPr>
        <w:t>, Kapil Sayal</w:t>
      </w:r>
      <w:r w:rsidRPr="006A5AE8">
        <w:rPr>
          <w:rFonts w:ascii="Times New Roman" w:hAnsi="Times New Roman" w:cs="Times New Roman"/>
          <w:vertAlign w:val="superscript"/>
        </w:rPr>
        <w:t>1</w:t>
      </w:r>
    </w:p>
    <w:p w14:paraId="4CE684F0" w14:textId="77777777" w:rsidR="00F37029" w:rsidRDefault="00F37029" w:rsidP="00F37029">
      <w:pPr>
        <w:rPr>
          <w:rFonts w:ascii="Times New Roman" w:hAnsi="Times New Roman" w:cs="Times New Roman"/>
        </w:rPr>
      </w:pPr>
      <w:r w:rsidRPr="006A5AE8">
        <w:rPr>
          <w:rFonts w:ascii="Times New Roman" w:hAnsi="Times New Roman" w:cs="Times New Roman"/>
          <w:vertAlign w:val="superscript"/>
        </w:rPr>
        <w:t>1</w:t>
      </w:r>
      <w:r w:rsidRPr="006A5AE8">
        <w:rPr>
          <w:rFonts w:ascii="Times New Roman" w:hAnsi="Times New Roman" w:cs="Times New Roman"/>
        </w:rPr>
        <w:t>Institute of Mental Health, School of Medicine, Mental Health and Clinical Neurosciences, University of Nottingham, Nottingham, UK</w:t>
      </w:r>
    </w:p>
    <w:p w14:paraId="4286CC4B" w14:textId="77777777" w:rsidR="00F37029" w:rsidRPr="006A5AE8" w:rsidRDefault="00000000" w:rsidP="00F37029">
      <w:pPr>
        <w:rPr>
          <w:rFonts w:ascii="Times New Roman" w:hAnsi="Times New Roman" w:cs="Times New Roman"/>
        </w:rPr>
      </w:pPr>
      <w:hyperlink r:id="rId4" w:history="1">
        <w:r w:rsidR="00F37029" w:rsidRPr="00B56898">
          <w:rPr>
            <w:rStyle w:val="Hyperlink"/>
            <w:rFonts w:ascii="Times New Roman" w:hAnsi="Times New Roman" w:cs="Times New Roman"/>
          </w:rPr>
          <w:t>mszjkh@exmail.nottingham.ac.uk</w:t>
        </w:r>
      </w:hyperlink>
    </w:p>
    <w:p w14:paraId="66178A49" w14:textId="77777777" w:rsidR="00F37029" w:rsidRDefault="00F37029" w:rsidP="007371C3">
      <w:pPr>
        <w:rPr>
          <w:rFonts w:ascii="Times New Roman" w:hAnsi="Times New Roman" w:cs="Times New Roman"/>
          <w:b/>
          <w:bCs/>
        </w:rPr>
      </w:pPr>
    </w:p>
    <w:p w14:paraId="306B8265" w14:textId="77777777" w:rsidR="00F37029" w:rsidRDefault="00F37029" w:rsidP="007371C3">
      <w:pPr>
        <w:rPr>
          <w:rFonts w:ascii="Times New Roman" w:hAnsi="Times New Roman" w:cs="Times New Roman"/>
          <w:b/>
          <w:bCs/>
        </w:rPr>
      </w:pPr>
    </w:p>
    <w:p w14:paraId="5D0415A7" w14:textId="2F9DB24D" w:rsidR="0006161B" w:rsidRPr="00A23DFA" w:rsidRDefault="00A5211E" w:rsidP="007371C3">
      <w:pPr>
        <w:rPr>
          <w:rFonts w:ascii="Times New Roman" w:hAnsi="Times New Roman" w:cs="Times New Roman"/>
        </w:rPr>
      </w:pPr>
      <w:r w:rsidRPr="00A23DFA">
        <w:rPr>
          <w:rFonts w:ascii="Times New Roman" w:hAnsi="Times New Roman" w:cs="Times New Roman"/>
        </w:rPr>
        <w:t>Online Resource 4</w:t>
      </w:r>
      <w:r w:rsidR="00FF3D82" w:rsidRPr="00A23DFA">
        <w:rPr>
          <w:rFonts w:ascii="Times New Roman" w:hAnsi="Times New Roman" w:cs="Times New Roman"/>
        </w:rPr>
        <w:t xml:space="preserve">: Individual study breakdown for assessment of risk of bias using Newcastle-Ottawa Scale. </w:t>
      </w:r>
    </w:p>
    <w:p w14:paraId="15A173BC" w14:textId="6DE1B767" w:rsidR="00C34199" w:rsidRPr="00FF3D82" w:rsidRDefault="00C34199" w:rsidP="007371C3">
      <w:pPr>
        <w:rPr>
          <w:rFonts w:ascii="Times New Roman" w:hAnsi="Times New Roman" w:cs="Times New Roman"/>
        </w:rPr>
      </w:pPr>
    </w:p>
    <w:p w14:paraId="0745EEE5" w14:textId="20EA8010" w:rsidR="00C34199" w:rsidRPr="00FF3D82" w:rsidRDefault="00C34199" w:rsidP="007371C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559"/>
        <w:gridCol w:w="2211"/>
      </w:tblGrid>
      <w:tr w:rsidR="00612187" w:rsidRPr="00FF3D82" w14:paraId="0810405E" w14:textId="29C7E5D5" w:rsidTr="00FF3D82">
        <w:tc>
          <w:tcPr>
            <w:tcW w:w="2405" w:type="dxa"/>
            <w:shd w:val="clear" w:color="auto" w:fill="E7E6E6" w:themeFill="background2"/>
            <w:vAlign w:val="center"/>
          </w:tcPr>
          <w:p w14:paraId="6F196CF9" w14:textId="12104B52" w:rsidR="00612187" w:rsidRPr="00FF3D82" w:rsidRDefault="00612187" w:rsidP="006121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D82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835" w:type="dxa"/>
            <w:shd w:val="clear" w:color="auto" w:fill="E7E6E6" w:themeFill="background2"/>
          </w:tcPr>
          <w:p w14:paraId="3D768D1C" w14:textId="16263A9F" w:rsidR="00612187" w:rsidRPr="00FF3D82" w:rsidRDefault="00612187" w:rsidP="006121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D82">
              <w:rPr>
                <w:rFonts w:ascii="Times New Roman" w:hAnsi="Times New Roman" w:cs="Times New Roman"/>
                <w:b/>
                <w:bCs/>
              </w:rPr>
              <w:t>Selection (S) Comparability (C) Outcome (O)</w:t>
            </w:r>
          </w:p>
        </w:tc>
        <w:tc>
          <w:tcPr>
            <w:tcW w:w="1559" w:type="dxa"/>
            <w:shd w:val="clear" w:color="auto" w:fill="E7E6E6" w:themeFill="background2"/>
          </w:tcPr>
          <w:p w14:paraId="0A533EC1" w14:textId="3CFB1BA4" w:rsidR="00612187" w:rsidRPr="00FF3D82" w:rsidRDefault="00612187" w:rsidP="006121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D82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211" w:type="dxa"/>
            <w:shd w:val="clear" w:color="auto" w:fill="E7E6E6" w:themeFill="background2"/>
          </w:tcPr>
          <w:p w14:paraId="74C8F35E" w14:textId="5211A77D" w:rsidR="00612187" w:rsidRPr="00FF3D82" w:rsidRDefault="00612187" w:rsidP="006121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D82">
              <w:rPr>
                <w:rFonts w:ascii="Times New Roman" w:hAnsi="Times New Roman" w:cs="Times New Roman"/>
                <w:b/>
                <w:bCs/>
              </w:rPr>
              <w:t>Quality Category</w:t>
            </w:r>
          </w:p>
        </w:tc>
      </w:tr>
      <w:tr w:rsidR="00612187" w:rsidRPr="00FF3D82" w14:paraId="0310FE12" w14:textId="5C2D58EE" w:rsidTr="00FF3D82">
        <w:tc>
          <w:tcPr>
            <w:tcW w:w="2405" w:type="dxa"/>
            <w:vAlign w:val="center"/>
          </w:tcPr>
          <w:p w14:paraId="6739D3DE" w14:textId="0F713266" w:rsidR="00612187" w:rsidRPr="00FF3D82" w:rsidRDefault="00612187" w:rsidP="007371C3">
            <w:pPr>
              <w:rPr>
                <w:rFonts w:ascii="Times New Roman" w:hAnsi="Times New Roman" w:cs="Times New Roman"/>
                <w:color w:val="000000"/>
              </w:rPr>
            </w:pPr>
            <w:r w:rsidRPr="00FF3D82">
              <w:rPr>
                <w:rFonts w:ascii="Times New Roman" w:hAnsi="Times New Roman" w:cs="Times New Roman"/>
                <w:color w:val="000000"/>
              </w:rPr>
              <w:t>Dalsgaard (2012)</w:t>
            </w:r>
          </w:p>
        </w:tc>
        <w:tc>
          <w:tcPr>
            <w:tcW w:w="2835" w:type="dxa"/>
          </w:tcPr>
          <w:p w14:paraId="3081EA94" w14:textId="5652E2B3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1/1 </w:t>
            </w:r>
          </w:p>
        </w:tc>
        <w:tc>
          <w:tcPr>
            <w:tcW w:w="1559" w:type="dxa"/>
          </w:tcPr>
          <w:p w14:paraId="79E0F94F" w14:textId="6AF2FA7A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7</w:t>
            </w:r>
          </w:p>
        </w:tc>
        <w:tc>
          <w:tcPr>
            <w:tcW w:w="2211" w:type="dxa"/>
          </w:tcPr>
          <w:p w14:paraId="52B97EFF" w14:textId="153D23A1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67DC5B67" w14:textId="3149E2FD" w:rsidTr="00FF3D82">
        <w:tc>
          <w:tcPr>
            <w:tcW w:w="2405" w:type="dxa"/>
            <w:vAlign w:val="center"/>
          </w:tcPr>
          <w:p w14:paraId="3DEFA4E6" w14:textId="04A71A8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Sayal (2017)</w:t>
            </w:r>
          </w:p>
        </w:tc>
        <w:tc>
          <w:tcPr>
            <w:tcW w:w="2835" w:type="dxa"/>
          </w:tcPr>
          <w:p w14:paraId="2D95D36A" w14:textId="1C04E80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3094AF92" w14:textId="06801D13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7A95E264" w14:textId="7FBD9D8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3BDA7ED9" w14:textId="631B1867" w:rsidTr="00FF3D82">
        <w:tc>
          <w:tcPr>
            <w:tcW w:w="2405" w:type="dxa"/>
            <w:vAlign w:val="center"/>
          </w:tcPr>
          <w:p w14:paraId="0BAB6CB7" w14:textId="5FFA072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Bonati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2835" w:type="dxa"/>
          </w:tcPr>
          <w:p w14:paraId="4A766A58" w14:textId="0346AAC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, C2/2, O2/2 </w:t>
            </w:r>
          </w:p>
        </w:tc>
        <w:tc>
          <w:tcPr>
            <w:tcW w:w="1559" w:type="dxa"/>
          </w:tcPr>
          <w:p w14:paraId="15C94B69" w14:textId="7BE8140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211" w:type="dxa"/>
          </w:tcPr>
          <w:p w14:paraId="21840DD9" w14:textId="6B8CFAD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73B67B90" w14:textId="6213FCEB" w:rsidTr="00FF3D82">
        <w:tc>
          <w:tcPr>
            <w:tcW w:w="2405" w:type="dxa"/>
            <w:vAlign w:val="center"/>
          </w:tcPr>
          <w:p w14:paraId="48410C3F" w14:textId="15F11BD1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Root (2019)</w:t>
            </w:r>
          </w:p>
        </w:tc>
        <w:tc>
          <w:tcPr>
            <w:tcW w:w="2835" w:type="dxa"/>
          </w:tcPr>
          <w:p w14:paraId="027F9652" w14:textId="4911E09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599A38B7" w14:textId="11553E3E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33DAC154" w14:textId="491D64D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02BD5CE9" w14:textId="6A3773F4" w:rsidTr="00FF3D82">
        <w:tc>
          <w:tcPr>
            <w:tcW w:w="2405" w:type="dxa"/>
            <w:vAlign w:val="center"/>
          </w:tcPr>
          <w:p w14:paraId="3AAF30DC" w14:textId="5DC4E0B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su (2021)</w:t>
            </w:r>
          </w:p>
        </w:tc>
        <w:tc>
          <w:tcPr>
            <w:tcW w:w="2835" w:type="dxa"/>
          </w:tcPr>
          <w:p w14:paraId="6DF247E7" w14:textId="4DE1F452" w:rsidR="00612187" w:rsidRPr="00FF3D82" w:rsidRDefault="00612187" w:rsidP="007371C3">
            <w:pPr>
              <w:tabs>
                <w:tab w:val="left" w:pos="965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74C270F6" w14:textId="0E418101" w:rsidR="00612187" w:rsidRPr="00FF3D82" w:rsidRDefault="00612187" w:rsidP="007371C3">
            <w:pPr>
              <w:tabs>
                <w:tab w:val="left" w:pos="965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6C683992" w14:textId="7CD91B4C" w:rsidR="00612187" w:rsidRPr="00FF3D82" w:rsidRDefault="00612187" w:rsidP="007371C3">
            <w:pPr>
              <w:tabs>
                <w:tab w:val="left" w:pos="965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5CF68728" w14:textId="75757F63" w:rsidTr="00FF3D82">
        <w:tc>
          <w:tcPr>
            <w:tcW w:w="2405" w:type="dxa"/>
            <w:vAlign w:val="center"/>
          </w:tcPr>
          <w:p w14:paraId="35A21104" w14:textId="672432D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proofErr w:type="spellStart"/>
            <w:r w:rsidRPr="00FF3D82">
              <w:rPr>
                <w:rFonts w:ascii="Times New Roman" w:hAnsi="Times New Roman" w:cs="Times New Roman"/>
              </w:rPr>
              <w:t>Kuntsi</w:t>
            </w:r>
            <w:proofErr w:type="spellEnd"/>
            <w:r w:rsidRPr="00FF3D82">
              <w:rPr>
                <w:rFonts w:ascii="Times New Roman" w:hAnsi="Times New Roman" w:cs="Times New Roman"/>
              </w:rPr>
              <w:t xml:space="preserve">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2835" w:type="dxa"/>
          </w:tcPr>
          <w:p w14:paraId="25738D0A" w14:textId="7066DB1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0/2, O2/2 </w:t>
            </w:r>
          </w:p>
        </w:tc>
        <w:tc>
          <w:tcPr>
            <w:tcW w:w="1559" w:type="dxa"/>
          </w:tcPr>
          <w:p w14:paraId="2AB5DF3E" w14:textId="01FECAD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211" w:type="dxa"/>
          </w:tcPr>
          <w:p w14:paraId="37A4E1CA" w14:textId="4EA6AEC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3D24517F" w14:textId="4B76E0B8" w:rsidTr="00FF3D82">
        <w:tc>
          <w:tcPr>
            <w:tcW w:w="2405" w:type="dxa"/>
            <w:vAlign w:val="center"/>
          </w:tcPr>
          <w:p w14:paraId="78ABF127" w14:textId="1F151918" w:rsidR="00612187" w:rsidRPr="00FF3D82" w:rsidRDefault="00612187" w:rsidP="007371C3">
            <w:pPr>
              <w:rPr>
                <w:rFonts w:ascii="Times New Roman" w:hAnsi="Times New Roman" w:cs="Times New Roman"/>
                <w:color w:val="000000"/>
              </w:rPr>
            </w:pPr>
            <w:r w:rsidRPr="00FF3D82">
              <w:rPr>
                <w:rFonts w:ascii="Times New Roman" w:hAnsi="Times New Roman" w:cs="Times New Roman"/>
                <w:color w:val="000000"/>
              </w:rPr>
              <w:t>Schneider (2006)</w:t>
            </w:r>
          </w:p>
        </w:tc>
        <w:tc>
          <w:tcPr>
            <w:tcW w:w="2835" w:type="dxa"/>
          </w:tcPr>
          <w:p w14:paraId="774F6D62" w14:textId="34F09B8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0/2 </w:t>
            </w:r>
          </w:p>
        </w:tc>
        <w:tc>
          <w:tcPr>
            <w:tcW w:w="1559" w:type="dxa"/>
          </w:tcPr>
          <w:p w14:paraId="6660C0D5" w14:textId="26B8A54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211" w:type="dxa"/>
          </w:tcPr>
          <w:p w14:paraId="2A97C09F" w14:textId="7DFEECE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77685908" w14:textId="1AC55C12" w:rsidTr="00FF3D82">
        <w:tc>
          <w:tcPr>
            <w:tcW w:w="2405" w:type="dxa"/>
            <w:vAlign w:val="center"/>
          </w:tcPr>
          <w:p w14:paraId="35574995" w14:textId="7F72942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Evans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2835" w:type="dxa"/>
          </w:tcPr>
          <w:p w14:paraId="70AEA7CD" w14:textId="0D8BB30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 C2/2, O1/2 </w:t>
            </w:r>
          </w:p>
        </w:tc>
        <w:tc>
          <w:tcPr>
            <w:tcW w:w="1559" w:type="dxa"/>
          </w:tcPr>
          <w:p w14:paraId="3224C64C" w14:textId="14A8477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211" w:type="dxa"/>
          </w:tcPr>
          <w:p w14:paraId="2069DCE2" w14:textId="1ECE9BA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268E2369" w14:textId="184B8260" w:rsidTr="00FF3D82">
        <w:tc>
          <w:tcPr>
            <w:tcW w:w="2405" w:type="dxa"/>
            <w:vAlign w:val="center"/>
          </w:tcPr>
          <w:p w14:paraId="71DBABCF" w14:textId="3174084E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rrow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2835" w:type="dxa"/>
          </w:tcPr>
          <w:p w14:paraId="135B09A8" w14:textId="435F1E35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49F0D8FE" w14:textId="16CB82F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23D5602A" w14:textId="66C8B02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3E757539" w14:textId="4BD6E314" w:rsidTr="00FF3D82">
        <w:tc>
          <w:tcPr>
            <w:tcW w:w="2405" w:type="dxa"/>
            <w:vAlign w:val="center"/>
          </w:tcPr>
          <w:p w14:paraId="07ACD4FB" w14:textId="0E0E936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Schwandt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2835" w:type="dxa"/>
          </w:tcPr>
          <w:p w14:paraId="0C734D9F" w14:textId="33169FD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4/4, C2/2, O2/2 </w:t>
            </w:r>
          </w:p>
        </w:tc>
        <w:tc>
          <w:tcPr>
            <w:tcW w:w="1559" w:type="dxa"/>
          </w:tcPr>
          <w:p w14:paraId="1336892E" w14:textId="793965F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211" w:type="dxa"/>
          </w:tcPr>
          <w:p w14:paraId="0DD25C79" w14:textId="716FBD93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05A91997" w14:textId="5A323824" w:rsidTr="00FF3D82">
        <w:tc>
          <w:tcPr>
            <w:tcW w:w="2405" w:type="dxa"/>
            <w:vAlign w:val="center"/>
          </w:tcPr>
          <w:p w14:paraId="0E0E0E3C" w14:textId="3FD898D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Chen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2835" w:type="dxa"/>
          </w:tcPr>
          <w:p w14:paraId="4C44C792" w14:textId="05FF952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6CCF488B" w14:textId="2A0A493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53A0A108" w14:textId="7E111C1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1038BEA4" w14:textId="544E9595" w:rsidTr="00FF3D82">
        <w:tc>
          <w:tcPr>
            <w:tcW w:w="2405" w:type="dxa"/>
            <w:vAlign w:val="center"/>
          </w:tcPr>
          <w:p w14:paraId="3C245EB3" w14:textId="7F5708E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Karlstad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2835" w:type="dxa"/>
          </w:tcPr>
          <w:p w14:paraId="5A51D3D7" w14:textId="39092DDE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27A3B54D" w14:textId="67A7A6B5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65CD61A0" w14:textId="71EBCC7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39F514A7" w14:textId="13271191" w:rsidTr="00FF3D82">
        <w:tc>
          <w:tcPr>
            <w:tcW w:w="2405" w:type="dxa"/>
            <w:vAlign w:val="center"/>
          </w:tcPr>
          <w:p w14:paraId="1CCF2BD4" w14:textId="2DF2C11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Chen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1)</w:t>
            </w:r>
          </w:p>
        </w:tc>
        <w:tc>
          <w:tcPr>
            <w:tcW w:w="2835" w:type="dxa"/>
          </w:tcPr>
          <w:p w14:paraId="52D113E5" w14:textId="3413CA8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156059B7" w14:textId="25B364E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5CD9A45E" w14:textId="09392FC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4E11D450" w14:textId="248388EF" w:rsidTr="00FF3D82">
        <w:tc>
          <w:tcPr>
            <w:tcW w:w="2405" w:type="dxa"/>
            <w:vAlign w:val="center"/>
          </w:tcPr>
          <w:p w14:paraId="2DE98C02" w14:textId="545F42F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Diefenbach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1)</w:t>
            </w:r>
          </w:p>
        </w:tc>
        <w:tc>
          <w:tcPr>
            <w:tcW w:w="2835" w:type="dxa"/>
          </w:tcPr>
          <w:p w14:paraId="73ACFA78" w14:textId="3569BA1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4/4, C2/2, O2/3 </w:t>
            </w:r>
          </w:p>
        </w:tc>
        <w:tc>
          <w:tcPr>
            <w:tcW w:w="1559" w:type="dxa"/>
          </w:tcPr>
          <w:p w14:paraId="423D6432" w14:textId="6E32515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2211" w:type="dxa"/>
          </w:tcPr>
          <w:p w14:paraId="65290A0B" w14:textId="5564706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4A6547C2" w14:textId="7273444D" w:rsidTr="00FF3D82">
        <w:tc>
          <w:tcPr>
            <w:tcW w:w="2405" w:type="dxa"/>
            <w:vAlign w:val="center"/>
          </w:tcPr>
          <w:p w14:paraId="0BA3B677" w14:textId="5561E84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Halldner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 xml:space="preserve">(2014) </w:t>
            </w:r>
          </w:p>
        </w:tc>
        <w:tc>
          <w:tcPr>
            <w:tcW w:w="2835" w:type="dxa"/>
          </w:tcPr>
          <w:p w14:paraId="229BB46C" w14:textId="61D7F89E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3/3 </w:t>
            </w:r>
          </w:p>
        </w:tc>
        <w:tc>
          <w:tcPr>
            <w:tcW w:w="1559" w:type="dxa"/>
          </w:tcPr>
          <w:p w14:paraId="69A1FBD9" w14:textId="1B66B67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4B1024EC" w14:textId="6F7E252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1FC05E0F" w14:textId="456561C1" w:rsidTr="00FF3D82">
        <w:tc>
          <w:tcPr>
            <w:tcW w:w="2405" w:type="dxa"/>
            <w:vAlign w:val="center"/>
          </w:tcPr>
          <w:p w14:paraId="38DB522F" w14:textId="0A7CD3F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Elder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2835" w:type="dxa"/>
          </w:tcPr>
          <w:p w14:paraId="50EC9942" w14:textId="515FC36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, C2/2, O1/2 </w:t>
            </w:r>
          </w:p>
        </w:tc>
        <w:tc>
          <w:tcPr>
            <w:tcW w:w="1559" w:type="dxa"/>
          </w:tcPr>
          <w:p w14:paraId="073FF58A" w14:textId="4E72E0DA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211" w:type="dxa"/>
          </w:tcPr>
          <w:p w14:paraId="5D63F1CB" w14:textId="7736EB4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2AF4CA04" w14:textId="5E3FD9ED" w:rsidTr="00FF3D82">
        <w:tc>
          <w:tcPr>
            <w:tcW w:w="2405" w:type="dxa"/>
            <w:vAlign w:val="center"/>
          </w:tcPr>
          <w:p w14:paraId="46335075" w14:textId="4C2BAE7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Brault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2835" w:type="dxa"/>
          </w:tcPr>
          <w:p w14:paraId="39A285D3" w14:textId="57BB8EB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, C2/2, O2/3 </w:t>
            </w:r>
          </w:p>
        </w:tc>
        <w:tc>
          <w:tcPr>
            <w:tcW w:w="1559" w:type="dxa"/>
          </w:tcPr>
          <w:p w14:paraId="2171CD70" w14:textId="2828DB1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2211" w:type="dxa"/>
          </w:tcPr>
          <w:p w14:paraId="5298497D" w14:textId="10ECDBD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412D24FC" w14:textId="37482BEF" w:rsidTr="00FF3D82">
        <w:tc>
          <w:tcPr>
            <w:tcW w:w="2405" w:type="dxa"/>
            <w:vAlign w:val="center"/>
          </w:tcPr>
          <w:p w14:paraId="5262DB26" w14:textId="5E61A9B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Dalsgaard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2835" w:type="dxa"/>
          </w:tcPr>
          <w:p w14:paraId="357E1660" w14:textId="719A0C6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10B2E91D" w14:textId="42690D2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66CA3C66" w14:textId="1CD9EDA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51236B16" w14:textId="777C0751" w:rsidTr="00FF3D82">
        <w:tc>
          <w:tcPr>
            <w:tcW w:w="2405" w:type="dxa"/>
            <w:vAlign w:val="center"/>
          </w:tcPr>
          <w:p w14:paraId="352A5372" w14:textId="130722A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oshen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2835" w:type="dxa"/>
          </w:tcPr>
          <w:p w14:paraId="33D01787" w14:textId="3031626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 3/3 </w:t>
            </w:r>
          </w:p>
        </w:tc>
        <w:tc>
          <w:tcPr>
            <w:tcW w:w="1559" w:type="dxa"/>
          </w:tcPr>
          <w:p w14:paraId="7FC14610" w14:textId="532A027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2211" w:type="dxa"/>
          </w:tcPr>
          <w:p w14:paraId="6C31AEB3" w14:textId="4FBCE63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5073DDDE" w14:textId="49080808" w:rsidTr="00FF3D82">
        <w:tc>
          <w:tcPr>
            <w:tcW w:w="2405" w:type="dxa"/>
            <w:vAlign w:val="center"/>
          </w:tcPr>
          <w:p w14:paraId="555FC738" w14:textId="2BE7471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Zoega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2835" w:type="dxa"/>
          </w:tcPr>
          <w:p w14:paraId="566A8B6E" w14:textId="764DB19F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1/2, O2/2 </w:t>
            </w:r>
          </w:p>
        </w:tc>
        <w:tc>
          <w:tcPr>
            <w:tcW w:w="1559" w:type="dxa"/>
          </w:tcPr>
          <w:p w14:paraId="715FD8D2" w14:textId="0DAE11D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211" w:type="dxa"/>
          </w:tcPr>
          <w:p w14:paraId="5428F040" w14:textId="69B965F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6804A0EA" w14:textId="41959CD1" w:rsidTr="00FF3D82">
        <w:tc>
          <w:tcPr>
            <w:tcW w:w="2405" w:type="dxa"/>
            <w:vAlign w:val="center"/>
          </w:tcPr>
          <w:p w14:paraId="518A2278" w14:textId="0E777B5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Pottergard (2014)</w:t>
            </w:r>
          </w:p>
        </w:tc>
        <w:tc>
          <w:tcPr>
            <w:tcW w:w="2835" w:type="dxa"/>
          </w:tcPr>
          <w:p w14:paraId="3B5932F4" w14:textId="1DA4286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031200A0" w14:textId="69EE05F8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23ADE867" w14:textId="522AD1BB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68CC71BB" w14:textId="61B96F2A" w:rsidTr="00FF3D82">
        <w:tc>
          <w:tcPr>
            <w:tcW w:w="2405" w:type="dxa"/>
            <w:vAlign w:val="center"/>
          </w:tcPr>
          <w:p w14:paraId="1F8D2159" w14:textId="6F2E0DA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Whitely (2017)</w:t>
            </w:r>
          </w:p>
        </w:tc>
        <w:tc>
          <w:tcPr>
            <w:tcW w:w="2835" w:type="dxa"/>
          </w:tcPr>
          <w:p w14:paraId="044511E7" w14:textId="3DAE08C0" w:rsidR="00612187" w:rsidRPr="00FF3D82" w:rsidRDefault="00612187" w:rsidP="007371C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1/2, O 2/2 </w:t>
            </w:r>
          </w:p>
        </w:tc>
        <w:tc>
          <w:tcPr>
            <w:tcW w:w="1559" w:type="dxa"/>
          </w:tcPr>
          <w:p w14:paraId="1B976683" w14:textId="6B67D7C7" w:rsidR="00612187" w:rsidRPr="00FF3D82" w:rsidRDefault="00612187" w:rsidP="007371C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211" w:type="dxa"/>
          </w:tcPr>
          <w:p w14:paraId="21EA7D7E" w14:textId="0888D547" w:rsidR="00612187" w:rsidRPr="00FF3D82" w:rsidRDefault="00612187" w:rsidP="007371C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5FDE8EAF" w14:textId="3BDD1F71" w:rsidTr="00FF3D82">
        <w:tc>
          <w:tcPr>
            <w:tcW w:w="2405" w:type="dxa"/>
            <w:vAlign w:val="center"/>
          </w:tcPr>
          <w:p w14:paraId="51A2F952" w14:textId="70E4409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Vuori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2835" w:type="dxa"/>
          </w:tcPr>
          <w:p w14:paraId="74439601" w14:textId="58927CB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1/2, O2/2 </w:t>
            </w:r>
          </w:p>
        </w:tc>
        <w:tc>
          <w:tcPr>
            <w:tcW w:w="1559" w:type="dxa"/>
          </w:tcPr>
          <w:p w14:paraId="4D684B89" w14:textId="3FE003F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211" w:type="dxa"/>
          </w:tcPr>
          <w:p w14:paraId="2D0C15A2" w14:textId="046AA88A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57F19DA5" w14:textId="43A6AAB0" w:rsidTr="00FF3D82">
        <w:tc>
          <w:tcPr>
            <w:tcW w:w="2405" w:type="dxa"/>
            <w:vAlign w:val="center"/>
          </w:tcPr>
          <w:p w14:paraId="196C25B7" w14:textId="24DBCAF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Bruno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2835" w:type="dxa"/>
          </w:tcPr>
          <w:p w14:paraId="64EFA09D" w14:textId="06C7B04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27620188" w14:textId="5F38897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6BEEFCAC" w14:textId="7377B36A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5434771D" w14:textId="4A60516A" w:rsidTr="00FF3D82">
        <w:tc>
          <w:tcPr>
            <w:tcW w:w="2405" w:type="dxa"/>
            <w:vAlign w:val="center"/>
          </w:tcPr>
          <w:p w14:paraId="72790F9D" w14:textId="47B15B8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Fleming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2835" w:type="dxa"/>
          </w:tcPr>
          <w:p w14:paraId="2958F179" w14:textId="35C2834A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2/2, O2/2 </w:t>
            </w:r>
          </w:p>
        </w:tc>
        <w:tc>
          <w:tcPr>
            <w:tcW w:w="1559" w:type="dxa"/>
          </w:tcPr>
          <w:p w14:paraId="6ABCF901" w14:textId="66E528D0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211" w:type="dxa"/>
          </w:tcPr>
          <w:p w14:paraId="6C201DF5" w14:textId="179969AC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455A554A" w14:textId="272A20AA" w:rsidTr="00FF3D82">
        <w:tc>
          <w:tcPr>
            <w:tcW w:w="2405" w:type="dxa"/>
            <w:vAlign w:val="center"/>
          </w:tcPr>
          <w:p w14:paraId="0F08787F" w14:textId="1B535BF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Gökçe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2835" w:type="dxa"/>
          </w:tcPr>
          <w:p w14:paraId="53036C30" w14:textId="02336C2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, C2/2, O1/3 </w:t>
            </w:r>
          </w:p>
        </w:tc>
        <w:tc>
          <w:tcPr>
            <w:tcW w:w="1559" w:type="dxa"/>
          </w:tcPr>
          <w:p w14:paraId="7A0CEF00" w14:textId="7ACEF3D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2211" w:type="dxa"/>
          </w:tcPr>
          <w:p w14:paraId="1633D986" w14:textId="0AD05BE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3D4A3FDA" w14:textId="5E2CB342" w:rsidTr="00FF3D82">
        <w:tc>
          <w:tcPr>
            <w:tcW w:w="2405" w:type="dxa"/>
            <w:vAlign w:val="center"/>
          </w:tcPr>
          <w:p w14:paraId="3A3CF53D" w14:textId="3C5AE5B1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Wienen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2835" w:type="dxa"/>
          </w:tcPr>
          <w:p w14:paraId="4F990B10" w14:textId="09C8C57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2/4, C 2/2, O 2/3 </w:t>
            </w:r>
          </w:p>
        </w:tc>
        <w:tc>
          <w:tcPr>
            <w:tcW w:w="1559" w:type="dxa"/>
          </w:tcPr>
          <w:p w14:paraId="103FAE6E" w14:textId="2B5EC92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2211" w:type="dxa"/>
          </w:tcPr>
          <w:p w14:paraId="73E5D30D" w14:textId="76624F0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  <w:tr w:rsidR="00612187" w:rsidRPr="00FF3D82" w14:paraId="0DD7A8E1" w14:textId="52DE7F06" w:rsidTr="00FF3D82">
        <w:tc>
          <w:tcPr>
            <w:tcW w:w="2405" w:type="dxa"/>
            <w:vAlign w:val="center"/>
          </w:tcPr>
          <w:p w14:paraId="2400C81D" w14:textId="2900AFE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Oner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19)</w:t>
            </w:r>
          </w:p>
        </w:tc>
        <w:tc>
          <w:tcPr>
            <w:tcW w:w="2835" w:type="dxa"/>
          </w:tcPr>
          <w:p w14:paraId="4D09D906" w14:textId="764C7A5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1/3, C2/2, O 1/1 </w:t>
            </w:r>
          </w:p>
        </w:tc>
        <w:tc>
          <w:tcPr>
            <w:tcW w:w="1559" w:type="dxa"/>
          </w:tcPr>
          <w:p w14:paraId="6454C6C2" w14:textId="09954057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2211" w:type="dxa"/>
          </w:tcPr>
          <w:p w14:paraId="3CBBF933" w14:textId="0354DB29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Low</w:t>
            </w:r>
          </w:p>
        </w:tc>
      </w:tr>
      <w:tr w:rsidR="00612187" w:rsidRPr="00FF3D82" w14:paraId="080F2EA1" w14:textId="1253E236" w:rsidTr="00FF3D82">
        <w:tc>
          <w:tcPr>
            <w:tcW w:w="2405" w:type="dxa"/>
            <w:vAlign w:val="center"/>
          </w:tcPr>
          <w:p w14:paraId="7FA1D8D7" w14:textId="510CBE3E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Broughton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 xml:space="preserve">(2022) </w:t>
            </w:r>
          </w:p>
        </w:tc>
        <w:tc>
          <w:tcPr>
            <w:tcW w:w="2835" w:type="dxa"/>
          </w:tcPr>
          <w:p w14:paraId="7F089A2A" w14:textId="6EFF3696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4/4, C2/2, O2/3 </w:t>
            </w:r>
          </w:p>
        </w:tc>
        <w:tc>
          <w:tcPr>
            <w:tcW w:w="1559" w:type="dxa"/>
          </w:tcPr>
          <w:p w14:paraId="4C7D400A" w14:textId="6BE5E2C1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2211" w:type="dxa"/>
          </w:tcPr>
          <w:p w14:paraId="3719EC70" w14:textId="005E06A3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High</w:t>
            </w:r>
          </w:p>
        </w:tc>
      </w:tr>
      <w:tr w:rsidR="00612187" w:rsidRPr="00FF3D82" w14:paraId="21A97740" w14:textId="78904EB7" w:rsidTr="00FF3D82">
        <w:tc>
          <w:tcPr>
            <w:tcW w:w="2405" w:type="dxa"/>
            <w:vAlign w:val="center"/>
          </w:tcPr>
          <w:p w14:paraId="48579B4A" w14:textId="0A46322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Furzer </w:t>
            </w:r>
            <w:r w:rsidR="00FF3D82" w:rsidRPr="00FF3D82">
              <w:rPr>
                <w:rFonts w:ascii="Times New Roman" w:hAnsi="Times New Roman" w:cs="Times New Roman"/>
              </w:rPr>
              <w:t xml:space="preserve"> </w:t>
            </w:r>
            <w:r w:rsidRPr="00FF3D82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2835" w:type="dxa"/>
          </w:tcPr>
          <w:p w14:paraId="63ED4CD5" w14:textId="4FDE104D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 xml:space="preserve">S3/4, C1/2, O1/3 </w:t>
            </w:r>
          </w:p>
        </w:tc>
        <w:tc>
          <w:tcPr>
            <w:tcW w:w="1559" w:type="dxa"/>
          </w:tcPr>
          <w:p w14:paraId="5A47646B" w14:textId="16A6E752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2211" w:type="dxa"/>
          </w:tcPr>
          <w:p w14:paraId="5328AE00" w14:textId="6D574A54" w:rsidR="00612187" w:rsidRPr="00FF3D82" w:rsidRDefault="00612187" w:rsidP="007371C3">
            <w:pPr>
              <w:rPr>
                <w:rFonts w:ascii="Times New Roman" w:hAnsi="Times New Roman" w:cs="Times New Roman"/>
              </w:rPr>
            </w:pPr>
            <w:r w:rsidRPr="00FF3D82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5F3FBA7B" w14:textId="77777777" w:rsidR="00C34199" w:rsidRPr="00FF3D82" w:rsidRDefault="00C34199" w:rsidP="007371C3">
      <w:pPr>
        <w:rPr>
          <w:rFonts w:ascii="Times New Roman" w:hAnsi="Times New Roman" w:cs="Times New Roman"/>
        </w:rPr>
      </w:pPr>
    </w:p>
    <w:sectPr w:rsidR="00C34199" w:rsidRPr="00FF3D82" w:rsidSect="004E55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99"/>
    <w:rsid w:val="0006161B"/>
    <w:rsid w:val="00196D9F"/>
    <w:rsid w:val="001A3C6D"/>
    <w:rsid w:val="002458B8"/>
    <w:rsid w:val="004E5512"/>
    <w:rsid w:val="00531652"/>
    <w:rsid w:val="00612187"/>
    <w:rsid w:val="007127D2"/>
    <w:rsid w:val="007371C3"/>
    <w:rsid w:val="00774C8A"/>
    <w:rsid w:val="008D6698"/>
    <w:rsid w:val="00965E22"/>
    <w:rsid w:val="00A23DFA"/>
    <w:rsid w:val="00A5211E"/>
    <w:rsid w:val="00AA7106"/>
    <w:rsid w:val="00B230E8"/>
    <w:rsid w:val="00C34199"/>
    <w:rsid w:val="00D433DF"/>
    <w:rsid w:val="00F37029"/>
    <w:rsid w:val="00FF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F40B"/>
  <w15:chartTrackingRefBased/>
  <w15:docId w15:val="{6AFAB71C-0EEC-1945-8A45-A3E75EBE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70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zjkh@exmail.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36</Characters>
  <Application>Microsoft Office Word</Application>
  <DocSecurity>0</DocSecurity>
  <Lines>116</Lines>
  <Paragraphs>50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Frisira</dc:creator>
  <cp:keywords/>
  <dc:description/>
  <cp:lastModifiedBy>Eleni Frisira</cp:lastModifiedBy>
  <cp:revision>5</cp:revision>
  <dcterms:created xsi:type="dcterms:W3CDTF">2023-07-14T12:43:00Z</dcterms:created>
  <dcterms:modified xsi:type="dcterms:W3CDTF">2024-03-11T10:34:00Z</dcterms:modified>
</cp:coreProperties>
</file>